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2A876" w14:textId="1476F4C1" w:rsidR="00054A5A" w:rsidRDefault="00054A5A" w:rsidP="00054A5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73C02D3" w14:textId="243DF963" w:rsidR="00392C3F" w:rsidRPr="006F0CA8" w:rsidRDefault="00B30397" w:rsidP="006F0CA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  <w:r w:rsidRPr="00B3039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S2 Table. Correlation (bootstrapped r coefficients) between OES and EDJ occlusal signifiers. </w:t>
      </w:r>
      <w:r w:rsidRPr="00B30397">
        <w:rPr>
          <w:rFonts w:ascii="Times New Roman" w:hAnsi="Times New Roman" w:cs="Times New Roman"/>
          <w:sz w:val="24"/>
          <w:szCs w:val="24"/>
          <w:lang w:val="en-US"/>
        </w:rPr>
        <w:t xml:space="preserve">Min, minimum; Max, maximum; NS non-significant Molar specimens belong to </w:t>
      </w:r>
      <w:r w:rsidRPr="00B30397">
        <w:rPr>
          <w:rFonts w:ascii="Times New Roman" w:hAnsi="Times New Roman" w:cs="Times New Roman"/>
          <w:i/>
          <w:sz w:val="24"/>
          <w:szCs w:val="24"/>
          <w:lang w:val="en-US"/>
        </w:rPr>
        <w:t>H. sapiens</w:t>
      </w:r>
      <w:r w:rsidRPr="00B3039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30397">
        <w:rPr>
          <w:rFonts w:ascii="Times New Roman" w:hAnsi="Times New Roman" w:cs="Times New Roman"/>
          <w:sz w:val="24"/>
          <w:szCs w:val="24"/>
          <w:lang w:val="en-US"/>
        </w:rPr>
        <w:t>Hsap</w:t>
      </w:r>
      <w:proofErr w:type="spellEnd"/>
      <w:r w:rsidRPr="00B3039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B303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n </w:t>
      </w:r>
      <w:proofErr w:type="spellStart"/>
      <w:r w:rsidRPr="00B30397">
        <w:rPr>
          <w:rFonts w:ascii="Times New Roman" w:hAnsi="Times New Roman" w:cs="Times New Roman"/>
          <w:i/>
          <w:sz w:val="24"/>
          <w:szCs w:val="24"/>
          <w:lang w:val="en-US"/>
        </w:rPr>
        <w:t>paniscus</w:t>
      </w:r>
      <w:proofErr w:type="spellEnd"/>
      <w:r w:rsidRPr="00B3039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30397">
        <w:rPr>
          <w:rFonts w:ascii="Times New Roman" w:hAnsi="Times New Roman" w:cs="Times New Roman"/>
          <w:sz w:val="24"/>
          <w:szCs w:val="24"/>
          <w:lang w:val="en-US"/>
        </w:rPr>
        <w:t>Ppan</w:t>
      </w:r>
      <w:proofErr w:type="spellEnd"/>
      <w:r w:rsidRPr="00B3039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Gorilla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gorilla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Ggor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Pan troglodytes 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tro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Hylobates sp.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Hyl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Cercocebus sp.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rbs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Cercocebus torquatus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rbtor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ercocebus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galeritus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rbgal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Lophocebus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aterrimus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Lophat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Lophocebus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albigena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Lophalb</w:t>
      </w:r>
      <w:bookmarkStart w:id="0" w:name="_GoBack"/>
      <w:bookmarkEnd w:id="0"/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),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Cercopithecus sp.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rcs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ercopithecus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campbelli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rccam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ercopithecus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pogonias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rcpog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ercopithecus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cephus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rcce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ercopithecus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nictitans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rcnic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Erythrocebus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patas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Erythpat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),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Papio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s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aps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Semnopithecus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entellus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Semenent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Procolobus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verus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rocver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olobus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polykomos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Colpol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olobus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badius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olbad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olobus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guereza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olguer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Alouatta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sp.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Allous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allithrix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jacchus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alljac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Lagothrix sp.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Lags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Lagothrix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lagotricha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Laglag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Callicebus cupreus 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allcu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Cebus</w:t>
      </w:r>
      <w:proofErr w:type="spellEnd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 xml:space="preserve"> </w:t>
      </w:r>
      <w:proofErr w:type="spellStart"/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apella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eba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), </w:t>
      </w:r>
      <w:r w:rsidRPr="00B3039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fr-FR"/>
        </w:rPr>
        <w:t>Lemur sp.</w:t>
      </w:r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Lemsp</w:t>
      </w:r>
      <w:proofErr w:type="spellEnd"/>
      <w:r w:rsidRPr="00B30397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).</w:t>
      </w:r>
      <w:r w:rsidR="00392C3F" w:rsidRPr="00B3039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FDA3A4" w14:textId="2CA50E1C" w:rsidR="00054A5A" w:rsidRPr="00B30397" w:rsidRDefault="00054A5A" w:rsidP="00054A5A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2</w:t>
      </w:r>
      <w:r w:rsidR="0025267A"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F0CA8"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6F0CA8"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25267A"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part 1/2)</w:t>
      </w:r>
    </w:p>
    <w:p w14:paraId="03D8C3E4" w14:textId="77777777" w:rsidR="00054A5A" w:rsidRPr="00B30397" w:rsidRDefault="00054A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EE2245" w14:textId="77777777" w:rsidR="00392C3F" w:rsidRPr="00B30397" w:rsidRDefault="00392C3F" w:rsidP="00B6328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60EB3D9" w14:textId="77777777" w:rsidR="00392C3F" w:rsidRPr="00B30397" w:rsidRDefault="00392C3F" w:rsidP="00B6328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1561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623"/>
        <w:gridCol w:w="623"/>
        <w:gridCol w:w="622"/>
        <w:gridCol w:w="623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92C3F" w:rsidRPr="00B30397" w14:paraId="44CC41DB" w14:textId="77777777" w:rsidTr="00392C3F">
        <w:trPr>
          <w:trHeight w:hRule="exact" w:val="170"/>
        </w:trPr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3650E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 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78AFD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Elevation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FE983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Orientation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21FF9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Inclination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56677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ean curvature</w:t>
            </w:r>
          </w:p>
        </w:tc>
      </w:tr>
      <w:tr w:rsidR="00392C3F" w:rsidRPr="00B30397" w14:paraId="5507C6BA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518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 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F2F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in.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299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ean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8E5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ax.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16F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in.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C60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ean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8D0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ax.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006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in.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DFE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ean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B07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ax.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396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in.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BCE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ean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B2A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Max.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328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NS</w:t>
            </w:r>
          </w:p>
        </w:tc>
      </w:tr>
      <w:tr w:rsidR="00392C3F" w:rsidRPr="00B30397" w14:paraId="0EF9A6F7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7D2A8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sap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9260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4222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F3AB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B49D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C265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735F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E094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73D7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CDE8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2EAD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9151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B40B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F78C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1788D8D8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71372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sap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1BB5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D5BB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4442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7BA1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A5B4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D37C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14D2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9505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C19F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CAB9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0773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9152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C384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48BD3B2B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39C3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sap_#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D3B0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E735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C2E8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2651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CC79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2F54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9836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21C7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B079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E866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0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68B0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1AB6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91F9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26/100</w:t>
            </w:r>
          </w:p>
        </w:tc>
      </w:tr>
      <w:tr w:rsidR="00392C3F" w:rsidRPr="00B30397" w14:paraId="7F61FA5A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3C8A0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sap_#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45A1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13ED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5463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403C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1A19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FFAF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B8D8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2407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1461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AC72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72B7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1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B373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221A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47/100</w:t>
            </w:r>
          </w:p>
        </w:tc>
      </w:tr>
      <w:tr w:rsidR="00392C3F" w:rsidRPr="00B30397" w14:paraId="078F1188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E441B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sap_#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7B1E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19D2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6A2A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AD76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76CF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CA0B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F5E7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87D2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5632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8EAC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0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32BC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1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2810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DA5D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35/100</w:t>
            </w:r>
          </w:p>
        </w:tc>
      </w:tr>
      <w:tr w:rsidR="00392C3F" w:rsidRPr="00B30397" w14:paraId="3C1FD142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0305A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sap_#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BAB0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D56E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BC59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729D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DC31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3732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6430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5B6B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032A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4CB4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0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8022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70F9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F19D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7/100</w:t>
            </w:r>
          </w:p>
        </w:tc>
      </w:tr>
      <w:tr w:rsidR="00392C3F" w:rsidRPr="00B30397" w14:paraId="1B54DFE7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B9DA1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sap_#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AFC5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02B3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6B61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3A94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0FED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DBBA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5A47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2D05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0013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B397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8D46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8B65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8731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4F27D4BF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E5585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pan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3966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6E958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B7C9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8822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5FA5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0E1B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F55A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51E3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5E3B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D264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1C92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FD8A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8656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3F8E5E5C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98E8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pan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DEDD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B3E2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C5C9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8374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DDB1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AC69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1626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8D13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E6BD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B060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3BB0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AA5B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4B48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5D909DD9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6B58E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pan_#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FE30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5403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E1C9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B515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CBFA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0B72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FB62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ACAB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0515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DFFB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7689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45EA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FA81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4D5C98D2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474B6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pan_#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E2CA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3E7E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4253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5885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BB8F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382E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24B2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9486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C0E7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3735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C024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14B4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257B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0D7B90C4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F7BBD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pan_#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AFE7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1F2E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14F0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2A79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383E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8E68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185B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2A27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F1D2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F038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6B35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A3ED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A513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5D64EB32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D6F7E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pan_#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B08C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C38C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BABA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5BCD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AC91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165A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5798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4234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A68E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8625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111A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DEA2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DFCB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33336C84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FBA87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pan_#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38CF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36A8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A502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1A7D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1658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0FE9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43ED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CE48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8D28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0A48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4F76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4303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B7DB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0BA03D7C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6C7E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Ggor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02C2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BC83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BAD5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666A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E0D5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253D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7306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8BC5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DC55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8BCA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B0E6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4E2F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4954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79FAE63B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36C5B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Ggor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09C4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812A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F853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6DAB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14D6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29D9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38BE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B210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E794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FAF7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B998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D076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32D3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24704929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F4F4F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Ggor_#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2568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D4D4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B9D4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C7A0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1B62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5FA0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645D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2652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07D4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24E6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5AD5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6BA3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3B0B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07DECBE5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35F1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Ggor_#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3F43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C82F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8921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A940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E293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0C85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1F6C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566A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08C4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3729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0C8A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D88E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ACE0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5F022766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0D282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Ggor_#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8862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06FC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DDD4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F6D9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B666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3B07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5B08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2091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31C8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A663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F6F6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06CE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D8D4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6D7419DE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E53E3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Ggor_#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5118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DDE1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D791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C0AD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830D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5BEE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9A33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78C7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5558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EE5C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1AC9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686D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F3D6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4C7800AB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15E5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Ggor_#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D4A2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3BC5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D82E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42A0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CC19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B3AB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819D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3BF5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F767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FBC1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FC60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DB8B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31B3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1DD4A427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E8B58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4860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6E3A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87C7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B082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4280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0F54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D8E7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01D0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5E07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22AE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48D5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E85D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1570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79563ED2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A2245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16A1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FB09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6C47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BA56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545A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DB3F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EE43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64D7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6209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D760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5F2B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C255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1B84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736B119C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4FABE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43FF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7953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443B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56F3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82DE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5D51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D2CA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6ACD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20B3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5765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A431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BE45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4303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38159173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F8721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FE7C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AF78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7187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3457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C6F6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96F7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728C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3A19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A4AF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B836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E03A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EFEB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DFB7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1C8957DE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9B49B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2714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FA75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4E2C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C71C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529A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B76A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4E5F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674F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211D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2D3A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E54C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74F7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FE3F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4ED237E2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CB105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FF0B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1BB5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E1C2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9F80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DF14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EE40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DA35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074E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0DCF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ABC6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AF49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5322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19C9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63E57675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6B4D0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375F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2506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4B73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6CEB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532B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7C0F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1C04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B599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9976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138A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8603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1467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8836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3DD9C561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E4C41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04D1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9CEA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9ED6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66C1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E04D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DE0B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2902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08FB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73D9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3E63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288C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6A6E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E50A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39CA87F3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5ED7B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4805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B8E3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B0E2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A968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E9BD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CF07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257D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136D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0A3A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217B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4216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2D53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AACF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5B946DBB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E57A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tro_#10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5B4D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6F8F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9EE6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AC01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9710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1041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5A55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4D80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0E4E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95F4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93B6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7B32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FF05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740B9333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2923F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yl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169A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E312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0CC6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E9BC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C088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EFF1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D51C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7F8A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A9D3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F426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3D61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A0F3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7AF4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073C1610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B0116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Hyl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5A90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2F52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45B3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C631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12FF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AA1D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FF0B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2E2D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43E3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2EEF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540D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413F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E277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118988E4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70887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bsp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EFD0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DFB8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6C81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75C6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15FF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A900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4DAA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403C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24A2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397F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1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A3B8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B28A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34A6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47198B77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54CE5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bsp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3E4A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6BC7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A1CF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61ED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A52F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E537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4750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AC9B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8429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FC35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6DA8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AE7D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C87F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61D22C55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8218F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btor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C2FC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2EF4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1E01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EAAC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A2E4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ECE4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C949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D6F8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D300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7E15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CC94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2A09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81EC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7B0B9E0A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FBA9DF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btor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B0A68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F2679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7BA7D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E313F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80AB6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DCBF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C5B7E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2C697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D7BB1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30998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7D960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F030F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92C7E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392C3F" w:rsidRPr="00B30397" w14:paraId="3C0AB810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ADD86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bgal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102C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4160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E224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5AA7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8E18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0091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8F77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9863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EAF7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F417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0A55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3CC5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3792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463292A6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405D3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Lophat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0122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3F80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EB09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9B18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B661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99F4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170B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D0BB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76E6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2659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0305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B555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4EAD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5418FB5E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0C1E6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Lophalb_#1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8B54F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8763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B925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8F6B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D49F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B0B6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2431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1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5ACA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1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DDCA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61BC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9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379F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9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B54D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3BBD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0569B304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03910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Lophalb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9F49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89C7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7851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A2AA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364A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9D4B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1DC7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3FB0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30D8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B75F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8A6D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595D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15BC1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18FCA548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0540E6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Lophalb_#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9783F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AF188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4C3BB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9CE64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3B0E1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8F34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8EF8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CA3C5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79290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27A21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82678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CAAD2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6104A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515D2992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D857D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csp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D6C71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02CB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0829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FF668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0C0F7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9652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6B443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5D0B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506A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CE60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3228B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518DF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0E6A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3885C35F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10B9E0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csp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B7BF8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3BB9A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4EB93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24B35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00350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FC22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96116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9E64E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2D36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5FC0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63577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1E3FE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87319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4B353594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A4EDB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ccamp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0C6B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146C1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829F3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3E9E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D1680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1EE2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6B0F4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7372C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4C608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20418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EEF7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B5D28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5AF35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392C3F" w:rsidRPr="00B30397" w14:paraId="6150BF0D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54FB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ccamp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E047B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2B492F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A381E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BADE4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EED4C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51DC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34F69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E51D1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9A6042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6BC0D0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D0905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3EADA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98BB28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392C3F" w:rsidRPr="00B30397" w14:paraId="324CF079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E4789" w14:textId="77777777" w:rsidR="00392C3F" w:rsidRPr="00B30397" w:rsidRDefault="00392C3F" w:rsidP="0039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cpog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CB4F9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B9921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26AA0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561D1E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A7FFC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0C8D79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9C316D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20ED9A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7FFF7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338A75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53A1A3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6CE314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50294B" w14:textId="77777777" w:rsidR="00392C3F" w:rsidRPr="00B30397" w:rsidRDefault="00392C3F" w:rsidP="00392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5267A" w:rsidRPr="00B30397" w14:paraId="65A0DB13" w14:textId="77777777" w:rsidTr="0060000A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D99603" w14:textId="1BDE94D6" w:rsidR="0025267A" w:rsidRPr="00B30397" w:rsidRDefault="0025267A" w:rsidP="0025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cpog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5CEF0B" w14:textId="1561EDAD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B5FCB" w14:textId="1EDF9E41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4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A6F70B" w14:textId="018938C0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60240E" w14:textId="6D4B2311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41CBA" w14:textId="22FE91DE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DEFE49" w14:textId="69EE725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E13F4" w14:textId="30DB2106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E064E3" w14:textId="3AD6C76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8B2C03" w14:textId="7EF2806B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2436DF" w14:textId="77C47C10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59E34E" w14:textId="52A1178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71D618" w14:textId="725463B9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2F1761" w14:textId="44E1E33E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25267A" w:rsidRPr="00B30397" w14:paraId="029FDCEF" w14:textId="77777777" w:rsidTr="0060000A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CD20D9" w14:textId="6A5A4981" w:rsidR="0025267A" w:rsidRPr="00B30397" w:rsidRDefault="0025267A" w:rsidP="0025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ccep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1FA53" w14:textId="7296DF3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9D25A8" w14:textId="72D04391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BA8043" w14:textId="026C562D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76933" w14:textId="60BB2163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EBA1B7" w14:textId="495BAE0F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A7E1AB" w14:textId="4953C931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891E15" w14:textId="546814D6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53F7FA" w14:textId="3141D13A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5CFE79" w14:textId="58256F8E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9B3AD5" w14:textId="33DF6751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CACCF" w14:textId="2BE3C21A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EE5A36" w14:textId="417B71E8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07C1BA" w14:textId="326502C3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25267A" w:rsidRPr="00B30397" w14:paraId="0A79DD44" w14:textId="77777777" w:rsidTr="0060000A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723F0E" w14:textId="6B50C3AF" w:rsidR="0025267A" w:rsidRPr="00B30397" w:rsidRDefault="0025267A" w:rsidP="0025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rcnic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9EEF3" w14:textId="66C625F8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80CB93" w14:textId="0077F211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0EA471" w14:textId="2CF7BC4F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C734F4" w14:textId="123F41A3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474D6F" w14:textId="7F83E70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2582B" w14:textId="7B1C7EA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8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D2FFA" w14:textId="6FCF301F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3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67929" w14:textId="1E4AB19B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33171A" w14:textId="48FCFF96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0A0800" w14:textId="0FA9EE65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E1D3C0" w14:textId="6B8E42D7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8527DF" w14:textId="648D3D1F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57558D" w14:textId="0D8CE74E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E56C6D" w:rsidRPr="00B30397" w14:paraId="5B7886E0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B21DB6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apsp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A9B1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CC89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F8907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CAFAE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072E7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DF22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8EBB9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BFADB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8ADE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B4885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DFD43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DC1A1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E0D5D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33746CA3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DB1D30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apsp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FB7DC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15E04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494C6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059C2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448AF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93F6C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7004F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7C5B0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BD758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1E51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FE1D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18515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F48A9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62746E6E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787725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apsp_#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F765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EB043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EEAC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51EB4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BBB67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54FD6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8B2FE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909E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CE4A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9D252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60E8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87F29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7332E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25267A" w:rsidRPr="00B30397" w14:paraId="44829DC2" w14:textId="77777777" w:rsidTr="0060000A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42508" w14:textId="0F618420" w:rsidR="0025267A" w:rsidRPr="00B30397" w:rsidRDefault="0025267A" w:rsidP="00252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Erythpat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D7461" w14:textId="4FF2021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268A39" w14:textId="654800F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919682" w14:textId="31F4FB5B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47BEFB" w14:textId="3C51BA13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76A781" w14:textId="3BB20B1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04F7AC" w14:textId="7FAAEFD8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9E6C56" w14:textId="740E09F5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ED378" w14:textId="0E1E046B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F36D39" w14:textId="7367B2F5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B1FA3F" w14:textId="54FAED3F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DA3B38" w14:textId="0E8B24A0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1EC89C" w14:textId="69DB43E8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02C66A" w14:textId="63540AD4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5160D9F8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BD59BD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Semenent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8711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87597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81245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5B26D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EE0A3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0A4FA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9E563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5E5DB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CFD6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D1674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3DDF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1832E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5119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7722DAC5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6F290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rocver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E42E4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CFCA2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8A559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034B0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61B04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B41C6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B2BDB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24D9B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C213B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7ADDB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99BDC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13646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FE76D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E56C6D" w:rsidRPr="00B30397" w14:paraId="42AF864C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2FA0F0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rocver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3DD1B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A2E14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A9101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DA73F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A03E2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7DFD9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76815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4DC22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1D0A5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224E6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25772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5877B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F6A1F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E56C6D" w:rsidRPr="00B30397" w14:paraId="20386C21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BFF317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rocver_#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DD9F4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33820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FA19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B77C1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2074F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34162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438C2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64527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BB7B3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72AF5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BE809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57F9B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3F20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E56C6D" w:rsidRPr="00B30397" w14:paraId="53D31382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98FE50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lpol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61121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00AE3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838F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1F26F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7930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0223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6DC4C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2267C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F4D9B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51552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3D069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33DDD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2B0B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E56C6D" w:rsidRPr="00B30397" w14:paraId="45F29C26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03BB0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lpol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1ECA7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4B31C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C11EE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CBFAB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5EBE3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B3F53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D2D92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E0AFF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CB5C9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AAE53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2948B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D6D85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35546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5267A" w:rsidRPr="00B30397" w14:paraId="57579DE3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7F2751" w14:textId="2FCA4A09" w:rsidR="0025267A" w:rsidRPr="00B30397" w:rsidRDefault="0025267A" w:rsidP="0025267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lpol_#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1426FD" w14:textId="4E96F287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28AC93" w14:textId="155E32FD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71561F" w14:textId="20330C90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01D17B" w14:textId="78C03210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CE3D04" w14:textId="36AF8869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079A6B" w14:textId="3103B715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BBDE28" w14:textId="104D1C1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464B7E" w14:textId="102D629A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CB0BFF" w14:textId="19A23DE9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980CC8" w14:textId="772B82B5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2F11A5" w14:textId="19658474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C4E199" w14:textId="4CBA542A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0F91C3" w14:textId="55856FCD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5267A" w:rsidRPr="00B30397" w14:paraId="29CA1A83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69ED35" w14:textId="1C6D4570" w:rsidR="0025267A" w:rsidRPr="00B30397" w:rsidRDefault="0025267A" w:rsidP="0025267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lpol_#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BDFB79" w14:textId="418864A0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65161E" w14:textId="32C609C5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0E497A" w14:textId="0DD3CEE9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25993A" w14:textId="7C7BF52B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73F9A0" w14:textId="5E09337D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3C2168" w14:textId="529BF446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DA41B0" w14:textId="77AA59D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16CB8A" w14:textId="6E096AC9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8B355D" w14:textId="4BB59F6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8B0E86" w14:textId="6BF1D1F4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B8E713" w14:textId="0B827E35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8586D0" w14:textId="63DD40B7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91BB46" w14:textId="3B72C021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5267A" w:rsidRPr="00B30397" w14:paraId="2AF08A86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EBE34B" w14:textId="4E4951CA" w:rsidR="0025267A" w:rsidRPr="00B30397" w:rsidRDefault="0025267A" w:rsidP="0025267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lpol_#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7B86D0" w14:textId="793D2E19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EFE036" w14:textId="18B1B846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793AD3" w14:textId="46FA7CFA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D2AE3C" w14:textId="1E346BB6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72F7C2" w14:textId="27728922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979DA7" w14:textId="56F702B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87D0C7" w14:textId="32FFC81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615C94" w14:textId="12296144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295E06" w14:textId="04F2436C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08F83B" w14:textId="7AA5F85A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27A011" w14:textId="3EB50C44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345B3A" w14:textId="39C7BF9B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CC2F8" w14:textId="78CF6FA2" w:rsidR="0025267A" w:rsidRPr="00B30397" w:rsidRDefault="0025267A" w:rsidP="002526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E56C6D" w:rsidRPr="00B30397" w14:paraId="6D7D4AAA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D3D44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lbad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041CE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D6143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2B90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11382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A41E9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373CD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25A26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D3256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4EB9C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3B086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BF095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D68DA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05E05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E56C6D" w:rsidRPr="00B30397" w14:paraId="0229356B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A657C3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lbad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81C55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7D151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9EF5D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48F9F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AA448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14F4E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03D1F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9A528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5D3AE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936F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AE580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74DF0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C4C5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E56C6D" w:rsidRPr="00B30397" w14:paraId="7D25F697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F309DD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lguer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CE1B6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FE577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F527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BC7DD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33B72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06598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A4EA9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C8107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2DC51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EE948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C4564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2EE93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B4B8E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</w:tbl>
    <w:p w14:paraId="17D64769" w14:textId="77777777" w:rsidR="00E56C6D" w:rsidRPr="00B30397" w:rsidRDefault="00E56C6D">
      <w:pPr>
        <w:rPr>
          <w:lang w:val="en-US"/>
        </w:rPr>
      </w:pPr>
    </w:p>
    <w:tbl>
      <w:tblPr>
        <w:tblpPr w:leftFromText="141" w:rightFromText="141" w:vertAnchor="page" w:horzAnchor="margin" w:tblpXSpec="center" w:tblpY="1561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623"/>
        <w:gridCol w:w="623"/>
        <w:gridCol w:w="622"/>
        <w:gridCol w:w="623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E56C6D" w:rsidRPr="00B30397" w14:paraId="3EA2B695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71F10C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lastRenderedPageBreak/>
              <w:t>Allousp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392C4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65891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4958F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740F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B33A6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3C3D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0C6A0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4BF8B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24A0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F6A9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19714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1BC11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BFC8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07E1A7F1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3442E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alljac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9B483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E45F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EF95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F1161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E937C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0D11B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DD6E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A169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15AF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2AE9A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53840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FD469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89788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41691C0B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F47461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alljac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21B76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85E88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362B0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1E91E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102C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6418F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1E3D3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1FCC2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9196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80D86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FA48D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C9827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9F4D6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3FF883AF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65B1AD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Lagsp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5E385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3B95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0B36A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3D311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8FFEB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2B8C6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B5D75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2AD2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89596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7B30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DB57D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51C7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E28AE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480C9098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0A565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Lagsp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5DED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2E56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8621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77B78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C80E6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DD823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DA9C4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93CA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87F69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B82E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A9AA6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FB7DD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6CEE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11EBE7E6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13E9CB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Laglag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CCAA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7C54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57453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078A2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4BC9F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8FF3C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88EEF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445E5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E4C71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B684C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3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100AA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756C0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BE2DB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2B480E1D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2C1B0E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allcup_#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1699E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1B77D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D0E75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47E0F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8DBD2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9DF96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4B5E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7383E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985A7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2378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922C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7822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3A1BC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176DBE4A" w14:textId="77777777" w:rsidTr="00392C3F">
        <w:trPr>
          <w:trHeight w:hRule="exact" w:val="17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523532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allcup_#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CF7DA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145C3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3719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C8A69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AC8DD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C9F23B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E90B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E25057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30D24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FEC76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339DD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3A4301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29534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46C80856" w14:textId="77777777" w:rsidTr="005F4D47">
        <w:trPr>
          <w:trHeight w:hRule="exact" w:val="170"/>
        </w:trPr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29E663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ebap_#1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78451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FEACF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3E490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83C44A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0E40A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D3CEA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AB405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6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D056D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A0855E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294C60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56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63E7E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6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C53BE6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97C75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  <w:tr w:rsidR="00E56C6D" w:rsidRPr="00B30397" w14:paraId="5409A8CC" w14:textId="77777777" w:rsidTr="005F4D47">
        <w:trPr>
          <w:trHeight w:hRule="exact" w:val="170"/>
        </w:trPr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F4A503" w14:textId="77777777" w:rsidR="00E56C6D" w:rsidRPr="00B30397" w:rsidRDefault="00E56C6D" w:rsidP="00E56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Lemsp_#1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B086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9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2F417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1.00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FA3E4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1.00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6F08B8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E38BC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35F7D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2F40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C9BF63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00DEF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9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362E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6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683B9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7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082C72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0.8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DDBE5" w14:textId="77777777" w:rsidR="00E56C6D" w:rsidRPr="00B30397" w:rsidRDefault="00E56C6D" w:rsidP="00E5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  <w:t>-</w:t>
            </w:r>
          </w:p>
        </w:tc>
      </w:tr>
    </w:tbl>
    <w:p w14:paraId="7F2BC129" w14:textId="15E10547" w:rsidR="0025267A" w:rsidRPr="00B30397" w:rsidRDefault="0025267A" w:rsidP="0025267A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2 </w:t>
      </w:r>
      <w:r w:rsidR="006F0CA8"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6F0CA8"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B303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part 2/2)</w:t>
      </w:r>
    </w:p>
    <w:p w14:paraId="236FEEA8" w14:textId="77777777" w:rsidR="00392C3F" w:rsidRPr="00B30397" w:rsidRDefault="00392C3F" w:rsidP="00B6328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0C1737F" w14:textId="59B85FEB" w:rsidR="00613BB0" w:rsidRPr="006F0CA8" w:rsidRDefault="00613BB0" w:rsidP="006F0CA8">
      <w:pP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fr-FR"/>
        </w:rPr>
      </w:pPr>
    </w:p>
    <w:sectPr w:rsidR="00613BB0" w:rsidRPr="006F0CA8" w:rsidSect="00392C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19C04C" w14:textId="77777777" w:rsidR="00466B66" w:rsidRDefault="00466B66" w:rsidP="00B42F4B">
      <w:pPr>
        <w:spacing w:after="0" w:line="240" w:lineRule="auto"/>
      </w:pPr>
      <w:r>
        <w:separator/>
      </w:r>
    </w:p>
  </w:endnote>
  <w:endnote w:type="continuationSeparator" w:id="0">
    <w:p w14:paraId="7C255D19" w14:textId="77777777" w:rsidR="00466B66" w:rsidRDefault="00466B66" w:rsidP="00B42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83DE94" w14:textId="77777777" w:rsidR="0060000A" w:rsidRDefault="0060000A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63D18" w14:textId="77777777" w:rsidR="0060000A" w:rsidRDefault="0060000A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872CC" w14:textId="77777777" w:rsidR="0060000A" w:rsidRDefault="0060000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81F33" w14:textId="77777777" w:rsidR="00466B66" w:rsidRDefault="00466B66" w:rsidP="00B42F4B">
      <w:pPr>
        <w:spacing w:after="0" w:line="240" w:lineRule="auto"/>
      </w:pPr>
      <w:r>
        <w:separator/>
      </w:r>
    </w:p>
  </w:footnote>
  <w:footnote w:type="continuationSeparator" w:id="0">
    <w:p w14:paraId="4A93D329" w14:textId="77777777" w:rsidR="00466B66" w:rsidRDefault="00466B66" w:rsidP="00B42F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66224" w14:textId="77777777" w:rsidR="0060000A" w:rsidRDefault="0060000A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6E9D7" w14:textId="77777777" w:rsidR="0060000A" w:rsidRDefault="0060000A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B7D3FF" w14:textId="77777777" w:rsidR="0060000A" w:rsidRDefault="0060000A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4054"/>
    <w:multiLevelType w:val="hybridMultilevel"/>
    <w:tmpl w:val="281882E6"/>
    <w:lvl w:ilvl="0" w:tplc="3B6A99A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Frutiger-Bold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F7391"/>
    <w:multiLevelType w:val="hybridMultilevel"/>
    <w:tmpl w:val="5EDA2A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F63DE"/>
    <w:multiLevelType w:val="hybridMultilevel"/>
    <w:tmpl w:val="68784DF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A012D"/>
    <w:multiLevelType w:val="hybridMultilevel"/>
    <w:tmpl w:val="B16AB0E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22CBF"/>
    <w:multiLevelType w:val="hybridMultilevel"/>
    <w:tmpl w:val="08760CC4"/>
    <w:lvl w:ilvl="0" w:tplc="AE568C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B3C"/>
    <w:rsid w:val="00006ACE"/>
    <w:rsid w:val="00013908"/>
    <w:rsid w:val="00013F8D"/>
    <w:rsid w:val="00016226"/>
    <w:rsid w:val="000203D2"/>
    <w:rsid w:val="00026A18"/>
    <w:rsid w:val="00041399"/>
    <w:rsid w:val="000414E5"/>
    <w:rsid w:val="0005272B"/>
    <w:rsid w:val="00054A5A"/>
    <w:rsid w:val="00055932"/>
    <w:rsid w:val="000562D1"/>
    <w:rsid w:val="00060E01"/>
    <w:rsid w:val="00061133"/>
    <w:rsid w:val="00063CEA"/>
    <w:rsid w:val="00065E87"/>
    <w:rsid w:val="00071987"/>
    <w:rsid w:val="000740B6"/>
    <w:rsid w:val="00080F36"/>
    <w:rsid w:val="000826A2"/>
    <w:rsid w:val="000849BD"/>
    <w:rsid w:val="00087101"/>
    <w:rsid w:val="000B26AA"/>
    <w:rsid w:val="000B28BD"/>
    <w:rsid w:val="000C0C78"/>
    <w:rsid w:val="000D3466"/>
    <w:rsid w:val="000D5042"/>
    <w:rsid w:val="000E1999"/>
    <w:rsid w:val="000E2966"/>
    <w:rsid w:val="000F65F2"/>
    <w:rsid w:val="001034B0"/>
    <w:rsid w:val="001123FD"/>
    <w:rsid w:val="001133DC"/>
    <w:rsid w:val="001139E2"/>
    <w:rsid w:val="00114866"/>
    <w:rsid w:val="0012142D"/>
    <w:rsid w:val="00122E1F"/>
    <w:rsid w:val="00135D8E"/>
    <w:rsid w:val="00140397"/>
    <w:rsid w:val="00147292"/>
    <w:rsid w:val="00150CA8"/>
    <w:rsid w:val="00150EEE"/>
    <w:rsid w:val="0016073A"/>
    <w:rsid w:val="001629C9"/>
    <w:rsid w:val="001751F4"/>
    <w:rsid w:val="001815F7"/>
    <w:rsid w:val="0019170D"/>
    <w:rsid w:val="001A02BA"/>
    <w:rsid w:val="001A7C0A"/>
    <w:rsid w:val="001B44F4"/>
    <w:rsid w:val="001B779B"/>
    <w:rsid w:val="001D5832"/>
    <w:rsid w:val="001D65C3"/>
    <w:rsid w:val="001E0832"/>
    <w:rsid w:val="001E1518"/>
    <w:rsid w:val="001E7A9E"/>
    <w:rsid w:val="001F4D63"/>
    <w:rsid w:val="001F5613"/>
    <w:rsid w:val="00226882"/>
    <w:rsid w:val="002305B0"/>
    <w:rsid w:val="00234488"/>
    <w:rsid w:val="0023712D"/>
    <w:rsid w:val="00237D3A"/>
    <w:rsid w:val="0025267A"/>
    <w:rsid w:val="002610E2"/>
    <w:rsid w:val="002669FA"/>
    <w:rsid w:val="00266C3F"/>
    <w:rsid w:val="00272EAF"/>
    <w:rsid w:val="0027438A"/>
    <w:rsid w:val="00275E77"/>
    <w:rsid w:val="00282F05"/>
    <w:rsid w:val="00286A43"/>
    <w:rsid w:val="00296AEF"/>
    <w:rsid w:val="002A1BAA"/>
    <w:rsid w:val="002A25F5"/>
    <w:rsid w:val="002A4B12"/>
    <w:rsid w:val="002B3A77"/>
    <w:rsid w:val="002B60F8"/>
    <w:rsid w:val="002B6A50"/>
    <w:rsid w:val="002C23A4"/>
    <w:rsid w:val="002C3E81"/>
    <w:rsid w:val="002E60CE"/>
    <w:rsid w:val="002F2F8B"/>
    <w:rsid w:val="002F42B3"/>
    <w:rsid w:val="00303A2D"/>
    <w:rsid w:val="00313A01"/>
    <w:rsid w:val="00320073"/>
    <w:rsid w:val="00331AFA"/>
    <w:rsid w:val="00333118"/>
    <w:rsid w:val="003347CC"/>
    <w:rsid w:val="003360DD"/>
    <w:rsid w:val="0034229B"/>
    <w:rsid w:val="00344BA2"/>
    <w:rsid w:val="00360292"/>
    <w:rsid w:val="0036403E"/>
    <w:rsid w:val="00375AE4"/>
    <w:rsid w:val="003864CE"/>
    <w:rsid w:val="00386D14"/>
    <w:rsid w:val="00392C3F"/>
    <w:rsid w:val="00392DA3"/>
    <w:rsid w:val="003935B7"/>
    <w:rsid w:val="003A0F83"/>
    <w:rsid w:val="003B0F4C"/>
    <w:rsid w:val="003B3B28"/>
    <w:rsid w:val="003B49CC"/>
    <w:rsid w:val="003B7798"/>
    <w:rsid w:val="003C7F2F"/>
    <w:rsid w:val="003D2F53"/>
    <w:rsid w:val="003D42DE"/>
    <w:rsid w:val="003D5622"/>
    <w:rsid w:val="003E1F6C"/>
    <w:rsid w:val="003F03EE"/>
    <w:rsid w:val="003F1311"/>
    <w:rsid w:val="004073C7"/>
    <w:rsid w:val="00407F28"/>
    <w:rsid w:val="00415F6E"/>
    <w:rsid w:val="00421807"/>
    <w:rsid w:val="00424842"/>
    <w:rsid w:val="00437F51"/>
    <w:rsid w:val="00440232"/>
    <w:rsid w:val="00445973"/>
    <w:rsid w:val="004462C0"/>
    <w:rsid w:val="00453BB7"/>
    <w:rsid w:val="00454714"/>
    <w:rsid w:val="00466B66"/>
    <w:rsid w:val="00472060"/>
    <w:rsid w:val="00474AC3"/>
    <w:rsid w:val="004844B3"/>
    <w:rsid w:val="00486B39"/>
    <w:rsid w:val="00487FD7"/>
    <w:rsid w:val="0049516B"/>
    <w:rsid w:val="004B73B4"/>
    <w:rsid w:val="004C35D1"/>
    <w:rsid w:val="004C47C6"/>
    <w:rsid w:val="004C68F4"/>
    <w:rsid w:val="004D0850"/>
    <w:rsid w:val="004D4C0B"/>
    <w:rsid w:val="004E0366"/>
    <w:rsid w:val="004E15AD"/>
    <w:rsid w:val="004E2337"/>
    <w:rsid w:val="004F7542"/>
    <w:rsid w:val="004F7A1A"/>
    <w:rsid w:val="00515BE6"/>
    <w:rsid w:val="00534DED"/>
    <w:rsid w:val="00561AD7"/>
    <w:rsid w:val="00563FC9"/>
    <w:rsid w:val="00564CB0"/>
    <w:rsid w:val="005747DB"/>
    <w:rsid w:val="0059372A"/>
    <w:rsid w:val="00597725"/>
    <w:rsid w:val="00597DF5"/>
    <w:rsid w:val="005A71BF"/>
    <w:rsid w:val="005D0F41"/>
    <w:rsid w:val="005F13CB"/>
    <w:rsid w:val="005F39B8"/>
    <w:rsid w:val="005F4D47"/>
    <w:rsid w:val="005F57E7"/>
    <w:rsid w:val="0060000A"/>
    <w:rsid w:val="006041C1"/>
    <w:rsid w:val="006074FE"/>
    <w:rsid w:val="00613B78"/>
    <w:rsid w:val="00613BB0"/>
    <w:rsid w:val="006150EA"/>
    <w:rsid w:val="00621399"/>
    <w:rsid w:val="00624691"/>
    <w:rsid w:val="006328FC"/>
    <w:rsid w:val="00635828"/>
    <w:rsid w:val="0063588A"/>
    <w:rsid w:val="006422E2"/>
    <w:rsid w:val="00643C29"/>
    <w:rsid w:val="00644BF2"/>
    <w:rsid w:val="00651A57"/>
    <w:rsid w:val="00654410"/>
    <w:rsid w:val="006604ED"/>
    <w:rsid w:val="006716C9"/>
    <w:rsid w:val="00676BCB"/>
    <w:rsid w:val="00682DE3"/>
    <w:rsid w:val="00693C50"/>
    <w:rsid w:val="006A56BA"/>
    <w:rsid w:val="006A6291"/>
    <w:rsid w:val="006B1DD6"/>
    <w:rsid w:val="006B2471"/>
    <w:rsid w:val="006B5A0B"/>
    <w:rsid w:val="006C0B5F"/>
    <w:rsid w:val="006C13A1"/>
    <w:rsid w:val="006C2302"/>
    <w:rsid w:val="006C5442"/>
    <w:rsid w:val="006D2B1A"/>
    <w:rsid w:val="006F01DA"/>
    <w:rsid w:val="006F0CA8"/>
    <w:rsid w:val="006F3636"/>
    <w:rsid w:val="00700A7B"/>
    <w:rsid w:val="00700CDE"/>
    <w:rsid w:val="0070573C"/>
    <w:rsid w:val="007078D3"/>
    <w:rsid w:val="00723E76"/>
    <w:rsid w:val="007314AF"/>
    <w:rsid w:val="00735EAA"/>
    <w:rsid w:val="00736C04"/>
    <w:rsid w:val="00737E7D"/>
    <w:rsid w:val="00743B92"/>
    <w:rsid w:val="00750BBD"/>
    <w:rsid w:val="00752E30"/>
    <w:rsid w:val="00754E57"/>
    <w:rsid w:val="0075602D"/>
    <w:rsid w:val="007749C1"/>
    <w:rsid w:val="0077709B"/>
    <w:rsid w:val="00783D8E"/>
    <w:rsid w:val="00790D30"/>
    <w:rsid w:val="00795E9F"/>
    <w:rsid w:val="007A316E"/>
    <w:rsid w:val="007A4936"/>
    <w:rsid w:val="007B473F"/>
    <w:rsid w:val="007D4617"/>
    <w:rsid w:val="007E7D12"/>
    <w:rsid w:val="00800FFB"/>
    <w:rsid w:val="00802662"/>
    <w:rsid w:val="008047DF"/>
    <w:rsid w:val="0080587C"/>
    <w:rsid w:val="00806A30"/>
    <w:rsid w:val="00812D70"/>
    <w:rsid w:val="0081765F"/>
    <w:rsid w:val="00826CB3"/>
    <w:rsid w:val="00827247"/>
    <w:rsid w:val="00831FC3"/>
    <w:rsid w:val="0083200E"/>
    <w:rsid w:val="00836B55"/>
    <w:rsid w:val="00844615"/>
    <w:rsid w:val="008460D2"/>
    <w:rsid w:val="0085276D"/>
    <w:rsid w:val="008733DF"/>
    <w:rsid w:val="008748F7"/>
    <w:rsid w:val="0088774B"/>
    <w:rsid w:val="008970A4"/>
    <w:rsid w:val="008A23E6"/>
    <w:rsid w:val="008A2932"/>
    <w:rsid w:val="008A7354"/>
    <w:rsid w:val="008B348D"/>
    <w:rsid w:val="008D036D"/>
    <w:rsid w:val="008D1850"/>
    <w:rsid w:val="008D49BA"/>
    <w:rsid w:val="008D5AB4"/>
    <w:rsid w:val="008E4B00"/>
    <w:rsid w:val="008E6AFC"/>
    <w:rsid w:val="008F5584"/>
    <w:rsid w:val="008F7004"/>
    <w:rsid w:val="008F7550"/>
    <w:rsid w:val="00923950"/>
    <w:rsid w:val="009304F6"/>
    <w:rsid w:val="009348C3"/>
    <w:rsid w:val="009529AC"/>
    <w:rsid w:val="00954ED0"/>
    <w:rsid w:val="009662EA"/>
    <w:rsid w:val="00966D4E"/>
    <w:rsid w:val="00974113"/>
    <w:rsid w:val="00975D59"/>
    <w:rsid w:val="0097695D"/>
    <w:rsid w:val="00983DE1"/>
    <w:rsid w:val="0098418E"/>
    <w:rsid w:val="009A48BE"/>
    <w:rsid w:val="009A6B10"/>
    <w:rsid w:val="009B102B"/>
    <w:rsid w:val="009B6212"/>
    <w:rsid w:val="009C5988"/>
    <w:rsid w:val="009C787B"/>
    <w:rsid w:val="009D186A"/>
    <w:rsid w:val="009D6C6D"/>
    <w:rsid w:val="009E4E40"/>
    <w:rsid w:val="009F2145"/>
    <w:rsid w:val="00A01D18"/>
    <w:rsid w:val="00A03C8B"/>
    <w:rsid w:val="00A04215"/>
    <w:rsid w:val="00A15140"/>
    <w:rsid w:val="00A1538B"/>
    <w:rsid w:val="00A301E5"/>
    <w:rsid w:val="00A31AB1"/>
    <w:rsid w:val="00A43317"/>
    <w:rsid w:val="00A47525"/>
    <w:rsid w:val="00A512F8"/>
    <w:rsid w:val="00A55196"/>
    <w:rsid w:val="00A61C93"/>
    <w:rsid w:val="00A7204E"/>
    <w:rsid w:val="00A73610"/>
    <w:rsid w:val="00A73EF8"/>
    <w:rsid w:val="00A84024"/>
    <w:rsid w:val="00A851F7"/>
    <w:rsid w:val="00A8640C"/>
    <w:rsid w:val="00A932D3"/>
    <w:rsid w:val="00A94066"/>
    <w:rsid w:val="00A96D63"/>
    <w:rsid w:val="00AA2B25"/>
    <w:rsid w:val="00AB08F3"/>
    <w:rsid w:val="00AB3698"/>
    <w:rsid w:val="00AF55D6"/>
    <w:rsid w:val="00B01B9C"/>
    <w:rsid w:val="00B11AB4"/>
    <w:rsid w:val="00B11F39"/>
    <w:rsid w:val="00B174AD"/>
    <w:rsid w:val="00B251FF"/>
    <w:rsid w:val="00B30397"/>
    <w:rsid w:val="00B30991"/>
    <w:rsid w:val="00B3166F"/>
    <w:rsid w:val="00B42F4B"/>
    <w:rsid w:val="00B47D2E"/>
    <w:rsid w:val="00B56078"/>
    <w:rsid w:val="00B56AB3"/>
    <w:rsid w:val="00B63285"/>
    <w:rsid w:val="00B63A6B"/>
    <w:rsid w:val="00B67006"/>
    <w:rsid w:val="00B67E72"/>
    <w:rsid w:val="00B710BE"/>
    <w:rsid w:val="00B94F99"/>
    <w:rsid w:val="00BB62F8"/>
    <w:rsid w:val="00C00DAC"/>
    <w:rsid w:val="00C240F8"/>
    <w:rsid w:val="00C27BD7"/>
    <w:rsid w:val="00C44498"/>
    <w:rsid w:val="00C46EAA"/>
    <w:rsid w:val="00C47C0A"/>
    <w:rsid w:val="00C578A8"/>
    <w:rsid w:val="00C6342C"/>
    <w:rsid w:val="00C645DB"/>
    <w:rsid w:val="00C67D07"/>
    <w:rsid w:val="00C73800"/>
    <w:rsid w:val="00C73851"/>
    <w:rsid w:val="00C75B4C"/>
    <w:rsid w:val="00C767FF"/>
    <w:rsid w:val="00C80B6F"/>
    <w:rsid w:val="00C82202"/>
    <w:rsid w:val="00C85162"/>
    <w:rsid w:val="00C862E0"/>
    <w:rsid w:val="00C863D1"/>
    <w:rsid w:val="00C87E6F"/>
    <w:rsid w:val="00C92026"/>
    <w:rsid w:val="00C964AB"/>
    <w:rsid w:val="00CA6E1B"/>
    <w:rsid w:val="00CC101E"/>
    <w:rsid w:val="00CD05A2"/>
    <w:rsid w:val="00CD06FC"/>
    <w:rsid w:val="00CD42C1"/>
    <w:rsid w:val="00CE07F4"/>
    <w:rsid w:val="00CF01FD"/>
    <w:rsid w:val="00CF195E"/>
    <w:rsid w:val="00CF1AE9"/>
    <w:rsid w:val="00CF7C79"/>
    <w:rsid w:val="00D11E9A"/>
    <w:rsid w:val="00D12832"/>
    <w:rsid w:val="00D13729"/>
    <w:rsid w:val="00D15B2A"/>
    <w:rsid w:val="00D1761E"/>
    <w:rsid w:val="00D17864"/>
    <w:rsid w:val="00D23294"/>
    <w:rsid w:val="00D245D9"/>
    <w:rsid w:val="00D4092F"/>
    <w:rsid w:val="00D40F40"/>
    <w:rsid w:val="00D47567"/>
    <w:rsid w:val="00D47CF9"/>
    <w:rsid w:val="00D50884"/>
    <w:rsid w:val="00D52B3C"/>
    <w:rsid w:val="00D5581B"/>
    <w:rsid w:val="00D6132F"/>
    <w:rsid w:val="00D65DB0"/>
    <w:rsid w:val="00D70603"/>
    <w:rsid w:val="00D76AE1"/>
    <w:rsid w:val="00D8350F"/>
    <w:rsid w:val="00D943EE"/>
    <w:rsid w:val="00D9467C"/>
    <w:rsid w:val="00DA47F6"/>
    <w:rsid w:val="00DD2841"/>
    <w:rsid w:val="00DD4745"/>
    <w:rsid w:val="00DE0BFC"/>
    <w:rsid w:val="00DE4A81"/>
    <w:rsid w:val="00DF14A6"/>
    <w:rsid w:val="00DF1703"/>
    <w:rsid w:val="00DF20B9"/>
    <w:rsid w:val="00E069B4"/>
    <w:rsid w:val="00E1573B"/>
    <w:rsid w:val="00E22916"/>
    <w:rsid w:val="00E3144A"/>
    <w:rsid w:val="00E31FF8"/>
    <w:rsid w:val="00E32841"/>
    <w:rsid w:val="00E329D7"/>
    <w:rsid w:val="00E401EC"/>
    <w:rsid w:val="00E43818"/>
    <w:rsid w:val="00E438EF"/>
    <w:rsid w:val="00E45F71"/>
    <w:rsid w:val="00E56426"/>
    <w:rsid w:val="00E56C6D"/>
    <w:rsid w:val="00E57FA9"/>
    <w:rsid w:val="00E647D0"/>
    <w:rsid w:val="00E64C7E"/>
    <w:rsid w:val="00E771D3"/>
    <w:rsid w:val="00E800D7"/>
    <w:rsid w:val="00E84CC5"/>
    <w:rsid w:val="00E90828"/>
    <w:rsid w:val="00E91EA1"/>
    <w:rsid w:val="00E9478F"/>
    <w:rsid w:val="00EA6309"/>
    <w:rsid w:val="00EC7414"/>
    <w:rsid w:val="00ED1338"/>
    <w:rsid w:val="00ED2C62"/>
    <w:rsid w:val="00EE3FA5"/>
    <w:rsid w:val="00EF32A9"/>
    <w:rsid w:val="00EF769A"/>
    <w:rsid w:val="00F06B87"/>
    <w:rsid w:val="00F12B93"/>
    <w:rsid w:val="00F154CA"/>
    <w:rsid w:val="00F2044B"/>
    <w:rsid w:val="00F25C39"/>
    <w:rsid w:val="00F354DD"/>
    <w:rsid w:val="00F364BB"/>
    <w:rsid w:val="00F510E6"/>
    <w:rsid w:val="00F65F71"/>
    <w:rsid w:val="00F77350"/>
    <w:rsid w:val="00F84263"/>
    <w:rsid w:val="00F909F5"/>
    <w:rsid w:val="00FA0D30"/>
    <w:rsid w:val="00FA230F"/>
    <w:rsid w:val="00FA70EA"/>
    <w:rsid w:val="00FB7571"/>
    <w:rsid w:val="00FC0C21"/>
    <w:rsid w:val="00FC12C6"/>
    <w:rsid w:val="00FC3DF8"/>
    <w:rsid w:val="00FC796A"/>
    <w:rsid w:val="00FD5E79"/>
    <w:rsid w:val="00FE669C"/>
    <w:rsid w:val="00FE78F0"/>
    <w:rsid w:val="00FF2ECA"/>
    <w:rsid w:val="00FF3F91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3E06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D1283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D5AB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E08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E083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E083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E08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E083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E08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0832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D12832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12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-title">
    <w:name w:val="journal-title"/>
    <w:basedOn w:val="Policepardfaut"/>
    <w:rsid w:val="00D12832"/>
  </w:style>
  <w:style w:type="character" w:styleId="Lienhypertexte">
    <w:name w:val="Hyperlink"/>
    <w:basedOn w:val="Policepardfaut"/>
    <w:uiPriority w:val="99"/>
    <w:unhideWhenUsed/>
    <w:rsid w:val="00D1283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40397"/>
    <w:rPr>
      <w:color w:val="954F72"/>
      <w:u w:val="single"/>
    </w:rPr>
  </w:style>
  <w:style w:type="paragraph" w:customStyle="1" w:styleId="xl63">
    <w:name w:val="xl63"/>
    <w:basedOn w:val="Normal"/>
    <w:rsid w:val="00140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1403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1403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1403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1403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1403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14039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14039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140397"/>
    <w:pPr>
      <w:pBdr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140397"/>
    <w:pPr>
      <w:pBdr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140397"/>
    <w:pPr>
      <w:pBdr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140397"/>
    <w:pPr>
      <w:pBdr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140397"/>
    <w:pPr>
      <w:pBdr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140397"/>
    <w:pPr>
      <w:pBdr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140397"/>
    <w:pPr>
      <w:pBdr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14039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8">
    <w:name w:val="xl88"/>
    <w:basedOn w:val="Normal"/>
    <w:rsid w:val="00140397"/>
    <w:pPr>
      <w:pBdr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0">
    <w:name w:val="xl90"/>
    <w:basedOn w:val="Normal"/>
    <w:rsid w:val="00140397"/>
    <w:pPr>
      <w:pBdr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140397"/>
    <w:pPr>
      <w:pBdr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2">
    <w:name w:val="xl92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3">
    <w:name w:val="xl93"/>
    <w:basedOn w:val="Normal"/>
    <w:rsid w:val="00140397"/>
    <w:pPr>
      <w:pBdr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5">
    <w:name w:val="xl95"/>
    <w:basedOn w:val="Normal"/>
    <w:rsid w:val="00140397"/>
    <w:pPr>
      <w:pBdr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140397"/>
    <w:pPr>
      <w:pBdr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7">
    <w:name w:val="xl97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1403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140397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140397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140397"/>
    <w:pPr>
      <w:pBdr>
        <w:top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140397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140397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1">
    <w:name w:val="xl111"/>
    <w:basedOn w:val="Normal"/>
    <w:rsid w:val="00140397"/>
    <w:pPr>
      <w:pBdr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2">
    <w:name w:val="xl112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3">
    <w:name w:val="xl113"/>
    <w:basedOn w:val="Normal"/>
    <w:rsid w:val="00140397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4">
    <w:name w:val="xl114"/>
    <w:basedOn w:val="Normal"/>
    <w:rsid w:val="001403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5">
    <w:name w:val="xl115"/>
    <w:basedOn w:val="Normal"/>
    <w:rsid w:val="0014039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6">
    <w:name w:val="xl116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7">
    <w:name w:val="xl117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8">
    <w:name w:val="xl118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9">
    <w:name w:val="xl119"/>
    <w:basedOn w:val="Normal"/>
    <w:rsid w:val="00140397"/>
    <w:pPr>
      <w:pBdr>
        <w:top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0">
    <w:name w:val="xl120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1">
    <w:name w:val="xl121"/>
    <w:basedOn w:val="Normal"/>
    <w:rsid w:val="001403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2">
    <w:name w:val="xl122"/>
    <w:basedOn w:val="Normal"/>
    <w:rsid w:val="0014039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3">
    <w:name w:val="xl123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4">
    <w:name w:val="xl124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5">
    <w:name w:val="xl125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6">
    <w:name w:val="xl126"/>
    <w:basedOn w:val="Normal"/>
    <w:rsid w:val="00140397"/>
    <w:pPr>
      <w:pBdr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7">
    <w:name w:val="xl127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8">
    <w:name w:val="xl128"/>
    <w:basedOn w:val="Normal"/>
    <w:rsid w:val="0014039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9">
    <w:name w:val="xl129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0">
    <w:name w:val="xl130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1">
    <w:name w:val="xl131"/>
    <w:basedOn w:val="Normal"/>
    <w:rsid w:val="00140397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2">
    <w:name w:val="xl132"/>
    <w:basedOn w:val="Normal"/>
    <w:rsid w:val="00140397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3">
    <w:name w:val="xl133"/>
    <w:basedOn w:val="Normal"/>
    <w:rsid w:val="0014039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4">
    <w:name w:val="xl134"/>
    <w:basedOn w:val="Normal"/>
    <w:rsid w:val="001403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5">
    <w:name w:val="xl135"/>
    <w:basedOn w:val="Normal"/>
    <w:rsid w:val="0014039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6">
    <w:name w:val="xl136"/>
    <w:basedOn w:val="Normal"/>
    <w:rsid w:val="001403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7">
    <w:name w:val="xl137"/>
    <w:basedOn w:val="Normal"/>
    <w:rsid w:val="0014039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n">
    <w:name w:val="fn"/>
    <w:basedOn w:val="Policepardfaut"/>
    <w:rsid w:val="006716C9"/>
  </w:style>
  <w:style w:type="character" w:customStyle="1" w:styleId="Titre1">
    <w:name w:val="Titre1"/>
    <w:basedOn w:val="Policepardfaut"/>
    <w:rsid w:val="006716C9"/>
  </w:style>
  <w:style w:type="character" w:customStyle="1" w:styleId="source-title">
    <w:name w:val="source-title"/>
    <w:basedOn w:val="Policepardfaut"/>
    <w:rsid w:val="006716C9"/>
  </w:style>
  <w:style w:type="character" w:customStyle="1" w:styleId="volume">
    <w:name w:val="volume"/>
    <w:basedOn w:val="Policepardfaut"/>
    <w:rsid w:val="006716C9"/>
  </w:style>
  <w:style w:type="character" w:customStyle="1" w:styleId="start-page">
    <w:name w:val="start-page"/>
    <w:basedOn w:val="Policepardfaut"/>
    <w:rsid w:val="006716C9"/>
  </w:style>
  <w:style w:type="character" w:customStyle="1" w:styleId="end-page">
    <w:name w:val="end-page"/>
    <w:basedOn w:val="Policepardfaut"/>
    <w:rsid w:val="006716C9"/>
  </w:style>
  <w:style w:type="character" w:customStyle="1" w:styleId="year">
    <w:name w:val="year"/>
    <w:basedOn w:val="Policepardfaut"/>
    <w:rsid w:val="006716C9"/>
  </w:style>
  <w:style w:type="character" w:styleId="Numrodeligne">
    <w:name w:val="line number"/>
    <w:basedOn w:val="Policepardfaut"/>
    <w:uiPriority w:val="99"/>
    <w:semiHidden/>
    <w:unhideWhenUsed/>
    <w:rsid w:val="004462C0"/>
  </w:style>
  <w:style w:type="paragraph" w:styleId="En-tte">
    <w:name w:val="header"/>
    <w:basedOn w:val="Normal"/>
    <w:link w:val="En-tteCar"/>
    <w:uiPriority w:val="99"/>
    <w:unhideWhenUsed/>
    <w:rsid w:val="00B42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2F4B"/>
  </w:style>
  <w:style w:type="paragraph" w:styleId="Pieddepage">
    <w:name w:val="footer"/>
    <w:basedOn w:val="Normal"/>
    <w:link w:val="PieddepageCar"/>
    <w:uiPriority w:val="99"/>
    <w:unhideWhenUsed/>
    <w:rsid w:val="00B42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2F4B"/>
  </w:style>
  <w:style w:type="paragraph" w:customStyle="1" w:styleId="Acknowledgement">
    <w:name w:val="Acknowledgement"/>
    <w:basedOn w:val="Normal"/>
    <w:rsid w:val="00613BB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head">
    <w:name w:val="Ref head"/>
    <w:basedOn w:val="Normal"/>
    <w:rsid w:val="00613BB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Legend">
    <w:name w:val="Legend"/>
    <w:basedOn w:val="Normal"/>
    <w:rsid w:val="00392C3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6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6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D13AB-1B7C-40F6-A50D-6F3125242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2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7-22T13:33:00Z</dcterms:created>
  <dcterms:modified xsi:type="dcterms:W3CDTF">2015-09-15T12:28:00Z</dcterms:modified>
</cp:coreProperties>
</file>